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8642" w14:textId="7CCB4654" w:rsidR="00971A69" w:rsidRPr="00724FE1" w:rsidRDefault="00274EBC" w:rsidP="00EB3A2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  <w:r w:rsidRPr="00724FE1">
        <w:rPr>
          <w:rFonts w:ascii="Times New Roman" w:hAnsi="Times New Roman" w:cs="Times New Roman"/>
          <w:b/>
          <w:bCs/>
          <w:kern w:val="0"/>
          <w:szCs w:val="24"/>
        </w:rPr>
        <w:t>S2</w:t>
      </w:r>
      <w:r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  <w:r w:rsidR="00724FE1" w:rsidRPr="00724FE1">
        <w:rPr>
          <w:rFonts w:ascii="Times New Roman" w:hAnsi="Times New Roman" w:cs="Times New Roman"/>
          <w:b/>
          <w:bCs/>
          <w:kern w:val="0"/>
          <w:szCs w:val="24"/>
        </w:rPr>
        <w:t>Appendix. The output of the autocorrelation function (ACF) and partial autocorrelation function (PACF).</w:t>
      </w:r>
    </w:p>
    <w:p w14:paraId="41DBE807" w14:textId="60DFBB92" w:rsidR="00971A69" w:rsidRDefault="00912F52" w:rsidP="00EB3A2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This appendix provides the results of the autoco</w:t>
      </w:r>
      <w:r w:rsidR="00EB3A20">
        <w:rPr>
          <w:rFonts w:ascii="Times New Roman" w:hAnsi="Times New Roman" w:cs="Times New Roman"/>
          <w:kern w:val="0"/>
          <w:szCs w:val="24"/>
        </w:rPr>
        <w:t>r</w:t>
      </w:r>
      <w:r>
        <w:rPr>
          <w:rFonts w:ascii="Times New Roman" w:hAnsi="Times New Roman" w:cs="Times New Roman"/>
          <w:kern w:val="0"/>
          <w:szCs w:val="24"/>
        </w:rPr>
        <w:t xml:space="preserve">relation function (ACF) and partial autocorrelation function (PACF). </w:t>
      </w:r>
      <w:r w:rsidR="004F0681">
        <w:rPr>
          <w:rFonts w:ascii="Times New Roman" w:hAnsi="Times New Roman" w:cs="Times New Roman"/>
          <w:kern w:val="0"/>
          <w:szCs w:val="24"/>
        </w:rPr>
        <w:t>The main purpose of using ACF and PACF is to examine whether any over-time correlation exist</w:t>
      </w:r>
      <w:r w:rsidR="005E260B">
        <w:rPr>
          <w:rFonts w:ascii="Times New Roman" w:hAnsi="Times New Roman" w:cs="Times New Roman"/>
          <w:kern w:val="0"/>
          <w:szCs w:val="24"/>
        </w:rPr>
        <w:t>s</w:t>
      </w:r>
      <w:r w:rsidR="004F0681">
        <w:rPr>
          <w:rFonts w:ascii="Times New Roman" w:hAnsi="Times New Roman" w:cs="Times New Roman"/>
          <w:kern w:val="0"/>
          <w:szCs w:val="24"/>
        </w:rPr>
        <w:t xml:space="preserve"> in its residuals. </w:t>
      </w:r>
      <w:r>
        <w:rPr>
          <w:rFonts w:ascii="Times New Roman" w:hAnsi="Times New Roman" w:cs="Times New Roman"/>
          <w:kern w:val="0"/>
          <w:szCs w:val="24"/>
        </w:rPr>
        <w:t>The output of ACF indicates that all six variables, namely total confirmed cases of COVID-19 in Taiwan, n</w:t>
      </w:r>
      <w:r>
        <w:rPr>
          <w:rFonts w:ascii="Times New Roman" w:hAnsi="Times New Roman" w:cs="Times New Roman"/>
          <w:noProof/>
        </w:rPr>
        <w:t xml:space="preserve">umber of news reports on COVID-19, </w:t>
      </w:r>
      <w:r w:rsidR="00EB3A20">
        <w:rPr>
          <w:rFonts w:ascii="Times New Roman" w:hAnsi="Times New Roman" w:cs="Times New Roman"/>
          <w:noProof/>
        </w:rPr>
        <w:t xml:space="preserve">the </w:t>
      </w:r>
      <w:r w:rsidR="00A46C73">
        <w:rPr>
          <w:rFonts w:ascii="Times New Roman" w:hAnsi="Times New Roman" w:cs="Times New Roman"/>
          <w:kern w:val="0"/>
          <w:szCs w:val="24"/>
        </w:rPr>
        <w:t>volume</w:t>
      </w:r>
      <w:r>
        <w:rPr>
          <w:rFonts w:ascii="Times New Roman" w:hAnsi="Times New Roman" w:cs="Times New Roman"/>
          <w:kern w:val="0"/>
          <w:szCs w:val="24"/>
        </w:rPr>
        <w:t xml:space="preserve"> of mentions of COVID-19 on social media, </w:t>
      </w:r>
      <w:r w:rsidR="00EB3A20">
        <w:rPr>
          <w:rFonts w:ascii="Times New Roman" w:hAnsi="Times New Roman" w:cs="Times New Roman"/>
          <w:kern w:val="0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Cs w:val="24"/>
        </w:rPr>
        <w:t xml:space="preserve">volume of mentions of face masks on social media, Google search volume of COVID-19, and Google search volume of face masks, have significantly autocorrelative relationships, which would cause spurious relationships in our </w:t>
      </w:r>
      <w:r w:rsidR="004F0681">
        <w:rPr>
          <w:rFonts w:ascii="Times New Roman" w:hAnsi="Times New Roman" w:cs="Times New Roman"/>
          <w:kern w:val="0"/>
          <w:szCs w:val="24"/>
        </w:rPr>
        <w:t>further time series analysis.</w:t>
      </w:r>
    </w:p>
    <w:p w14:paraId="201BB638" w14:textId="5A9FB5A6" w:rsidR="004F0681" w:rsidRDefault="004F0681" w:rsidP="00EB3A20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The output of PACF indicates that all six variables have autocorrelation at the first lag only with the significant peak at lag 1. </w:t>
      </w:r>
      <w:r w:rsidRPr="004F0681">
        <w:rPr>
          <w:rFonts w:ascii="Times New Roman" w:hAnsi="Times New Roman" w:cs="Times New Roman"/>
          <w:kern w:val="0"/>
          <w:szCs w:val="24"/>
        </w:rPr>
        <w:t>This is often called an autoregressive process at one lag</w:t>
      </w:r>
      <w:r>
        <w:rPr>
          <w:rFonts w:ascii="Times New Roman" w:hAnsi="Times New Roman" w:cs="Times New Roman"/>
          <w:kern w:val="0"/>
          <w:szCs w:val="24"/>
        </w:rPr>
        <w:t xml:space="preserve"> [AR(1) process]. Given that, the first</w:t>
      </w:r>
      <w:r w:rsidR="00EB3A20">
        <w:rPr>
          <w:rFonts w:ascii="Times New Roman" w:hAnsi="Times New Roman" w:cs="Times New Roman"/>
          <w:kern w:val="0"/>
          <w:szCs w:val="24"/>
        </w:rPr>
        <w:t>-</w:t>
      </w:r>
      <w:r>
        <w:rPr>
          <w:rFonts w:ascii="Times New Roman" w:hAnsi="Times New Roman" w:cs="Times New Roman"/>
          <w:kern w:val="0"/>
          <w:szCs w:val="24"/>
        </w:rPr>
        <w:t xml:space="preserve">order autocorrelation </w:t>
      </w:r>
      <w:r w:rsidR="00EB3A20">
        <w:rPr>
          <w:rFonts w:ascii="Times New Roman" w:hAnsi="Times New Roman" w:cs="Times New Roman"/>
          <w:kern w:val="0"/>
          <w:szCs w:val="24"/>
        </w:rPr>
        <w:t>would be removed in the cross-correlation.</w:t>
      </w:r>
    </w:p>
    <w:p w14:paraId="5FE42D70" w14:textId="64014704" w:rsidR="00B75780" w:rsidRDefault="00B7578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200E5273" w14:textId="607DD221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55F31959" w14:textId="6A20519B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74E7A52F" w14:textId="75B90245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5598F731" w14:textId="685002D1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6088FAF8" w14:textId="0210DD48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5C05B6D2" w14:textId="624381D0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52D7EC24" w14:textId="77777777" w:rsidR="00EB3A20" w:rsidRDefault="00EB3A2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p w14:paraId="2D7C59C7" w14:textId="77777777" w:rsidR="00B75780" w:rsidRDefault="00B75780" w:rsidP="00B75780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kern w:val="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F3783" w14:paraId="3A453FD0" w14:textId="77777777" w:rsidTr="009D06EE">
        <w:tc>
          <w:tcPr>
            <w:tcW w:w="4508" w:type="dxa"/>
          </w:tcPr>
          <w:p w14:paraId="1C43DE6E" w14:textId="6F1A0826" w:rsidR="009D06EE" w:rsidRDefault="009D06EE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utocorrelation function</w:t>
            </w:r>
          </w:p>
        </w:tc>
        <w:tc>
          <w:tcPr>
            <w:tcW w:w="4508" w:type="dxa"/>
          </w:tcPr>
          <w:p w14:paraId="72B8E565" w14:textId="7291BABF" w:rsidR="009D06EE" w:rsidRDefault="009D06EE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artial autocorrelation function</w:t>
            </w:r>
          </w:p>
        </w:tc>
      </w:tr>
      <w:tr w:rsidR="009D06EE" w14:paraId="11E7F607" w14:textId="77777777" w:rsidTr="001C4D4D">
        <w:tc>
          <w:tcPr>
            <w:tcW w:w="9016" w:type="dxa"/>
            <w:gridSpan w:val="2"/>
          </w:tcPr>
          <w:p w14:paraId="06CD6D54" w14:textId="50AD7751" w:rsidR="009D06EE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tal confirmed cases of COVID-19 in Taiwan</w:t>
            </w:r>
          </w:p>
        </w:tc>
      </w:tr>
      <w:tr w:rsidR="00CF3783" w14:paraId="7F343A9E" w14:textId="77777777" w:rsidTr="009D06EE">
        <w:tc>
          <w:tcPr>
            <w:tcW w:w="4508" w:type="dxa"/>
          </w:tcPr>
          <w:p w14:paraId="0DADEC9A" w14:textId="5ACC1A1D" w:rsidR="009D06EE" w:rsidRDefault="009D06EE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BF0ADB2" wp14:editId="235565B7">
                  <wp:extent cx="2700000" cy="2160359"/>
                  <wp:effectExtent l="0" t="0" r="5715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45A81D8" w14:textId="6312C20B" w:rsidR="009D06EE" w:rsidRDefault="009D06EE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96ECB27" wp14:editId="498AA480">
                  <wp:extent cx="2700000" cy="2160359"/>
                  <wp:effectExtent l="0" t="0" r="5715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783" w14:paraId="6FEFDA81" w14:textId="77777777" w:rsidTr="00C511CB">
        <w:tc>
          <w:tcPr>
            <w:tcW w:w="9016" w:type="dxa"/>
            <w:gridSpan w:val="2"/>
          </w:tcPr>
          <w:p w14:paraId="40469C88" w14:textId="326B9703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N</w:t>
            </w:r>
            <w:r>
              <w:rPr>
                <w:rFonts w:ascii="Times New Roman" w:hAnsi="Times New Roman" w:cs="Times New Roman"/>
                <w:noProof/>
              </w:rPr>
              <w:t>umber of news reports on COVID-19</w:t>
            </w:r>
          </w:p>
        </w:tc>
      </w:tr>
      <w:tr w:rsidR="00CF3783" w14:paraId="3168631F" w14:textId="77777777" w:rsidTr="009D06EE">
        <w:tc>
          <w:tcPr>
            <w:tcW w:w="4508" w:type="dxa"/>
          </w:tcPr>
          <w:p w14:paraId="11B9C8F8" w14:textId="31399C8E" w:rsidR="009D06EE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A37BDC5" wp14:editId="579C464F">
                  <wp:extent cx="2700000" cy="2160359"/>
                  <wp:effectExtent l="0" t="0" r="5715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F5F9874" w14:textId="238ACB6A" w:rsidR="009D06EE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26C87E3" wp14:editId="4A135C69">
                  <wp:extent cx="2700000" cy="2160359"/>
                  <wp:effectExtent l="0" t="0" r="5715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783" w14:paraId="5DA219E1" w14:textId="77777777" w:rsidTr="009A142D">
        <w:tc>
          <w:tcPr>
            <w:tcW w:w="9016" w:type="dxa"/>
            <w:gridSpan w:val="2"/>
          </w:tcPr>
          <w:p w14:paraId="41D9DA8D" w14:textId="137A72A1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lume of mentions of COVID-19 on social media</w:t>
            </w:r>
          </w:p>
        </w:tc>
      </w:tr>
      <w:tr w:rsidR="00CF3783" w14:paraId="756C6900" w14:textId="77777777" w:rsidTr="009D06EE">
        <w:tc>
          <w:tcPr>
            <w:tcW w:w="4508" w:type="dxa"/>
          </w:tcPr>
          <w:p w14:paraId="2EC7B198" w14:textId="32CB1EDE" w:rsidR="009D06EE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2475C70" wp14:editId="2BDD4BBD">
                  <wp:extent cx="2700000" cy="2160359"/>
                  <wp:effectExtent l="0" t="0" r="5715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DF4DA6D" w14:textId="76DB5CAF" w:rsidR="009D06EE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3A1A3A2" wp14:editId="79421D01">
                  <wp:extent cx="2700000" cy="2160359"/>
                  <wp:effectExtent l="0" t="0" r="5715" b="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783" w14:paraId="288649C3" w14:textId="77777777" w:rsidTr="00950C01">
        <w:tc>
          <w:tcPr>
            <w:tcW w:w="9016" w:type="dxa"/>
            <w:gridSpan w:val="2"/>
          </w:tcPr>
          <w:p w14:paraId="761F4426" w14:textId="32DAAD8B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olume of mentions of face masks on social media</w:t>
            </w:r>
          </w:p>
        </w:tc>
      </w:tr>
      <w:tr w:rsidR="00CF3783" w14:paraId="4D4F80FA" w14:textId="77777777" w:rsidTr="00950C01">
        <w:tc>
          <w:tcPr>
            <w:tcW w:w="4508" w:type="dxa"/>
          </w:tcPr>
          <w:p w14:paraId="42C87D4E" w14:textId="68B76EAE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drawing>
                <wp:inline distT="0" distB="0" distL="0" distR="0" wp14:anchorId="7484C142" wp14:editId="3256D168">
                  <wp:extent cx="2700000" cy="2160359"/>
                  <wp:effectExtent l="0" t="0" r="5715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07BED68" w14:textId="214A3917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AB1357C" wp14:editId="52B4FC7D">
                  <wp:extent cx="2700000" cy="2160359"/>
                  <wp:effectExtent l="0" t="0" r="5715" b="0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783" w14:paraId="7F3B5038" w14:textId="77777777" w:rsidTr="00950C01">
        <w:tc>
          <w:tcPr>
            <w:tcW w:w="9016" w:type="dxa"/>
            <w:gridSpan w:val="2"/>
          </w:tcPr>
          <w:p w14:paraId="28EBF5A4" w14:textId="30C97C84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Google search volume of COVID-19</w:t>
            </w:r>
          </w:p>
        </w:tc>
      </w:tr>
      <w:tr w:rsidR="00CF3783" w14:paraId="15AB99D9" w14:textId="77777777" w:rsidTr="00950C01">
        <w:tc>
          <w:tcPr>
            <w:tcW w:w="4508" w:type="dxa"/>
          </w:tcPr>
          <w:p w14:paraId="218164AA" w14:textId="77777777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339E163" wp14:editId="0E887EB7">
                  <wp:extent cx="2700000" cy="2160358"/>
                  <wp:effectExtent l="0" t="0" r="5715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BFF8C05" w14:textId="77777777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571EDC0" wp14:editId="1EBAAC3A">
                  <wp:extent cx="2700000" cy="2160359"/>
                  <wp:effectExtent l="0" t="0" r="5715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F3783" w14:paraId="68FDB679" w14:textId="77777777" w:rsidTr="00950C01">
        <w:tc>
          <w:tcPr>
            <w:tcW w:w="9016" w:type="dxa"/>
            <w:gridSpan w:val="2"/>
          </w:tcPr>
          <w:p w14:paraId="7A6DFFDD" w14:textId="2A73BB87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Google search volume of face masks</w:t>
            </w:r>
          </w:p>
        </w:tc>
      </w:tr>
      <w:tr w:rsidR="00CF3783" w14:paraId="13809D3D" w14:textId="77777777" w:rsidTr="00950C01">
        <w:tc>
          <w:tcPr>
            <w:tcW w:w="4508" w:type="dxa"/>
          </w:tcPr>
          <w:p w14:paraId="684E1D17" w14:textId="5835A907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3B91475" wp14:editId="0BB2DF6A">
                  <wp:extent cx="2700000" cy="2160359"/>
                  <wp:effectExtent l="0" t="0" r="5715" b="0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7BEF318" w14:textId="7409C3A4" w:rsidR="00CF3783" w:rsidRDefault="00CF3783" w:rsidP="00EB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505E5BD" wp14:editId="20DB91E2">
                  <wp:extent cx="2700000" cy="2160359"/>
                  <wp:effectExtent l="0" t="0" r="5715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0000" cy="2160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FC6ED0" w14:textId="77777777" w:rsidR="009D06EE" w:rsidRPr="00971A69" w:rsidRDefault="009D06EE" w:rsidP="00CF3783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9D06EE" w:rsidRPr="00971A69" w:rsidSect="00971A69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900FF" w14:textId="77777777" w:rsidR="00E12380" w:rsidRDefault="00E12380" w:rsidP="00BC6BAC">
      <w:r>
        <w:separator/>
      </w:r>
    </w:p>
  </w:endnote>
  <w:endnote w:type="continuationSeparator" w:id="0">
    <w:p w14:paraId="6F5CD970" w14:textId="77777777" w:rsidR="00E12380" w:rsidRDefault="00E12380" w:rsidP="00BC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23206" w14:textId="77777777" w:rsidR="00E12380" w:rsidRDefault="00E12380" w:rsidP="00BC6BAC">
      <w:r>
        <w:separator/>
      </w:r>
    </w:p>
  </w:footnote>
  <w:footnote w:type="continuationSeparator" w:id="0">
    <w:p w14:paraId="37774AE6" w14:textId="77777777" w:rsidR="00E12380" w:rsidRDefault="00E12380" w:rsidP="00BC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BD9"/>
    <w:multiLevelType w:val="hybridMultilevel"/>
    <w:tmpl w:val="17A46C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405766"/>
    <w:multiLevelType w:val="hybridMultilevel"/>
    <w:tmpl w:val="39B07258"/>
    <w:lvl w:ilvl="0" w:tplc="1EA2B0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8C5C42"/>
    <w:multiLevelType w:val="hybridMultilevel"/>
    <w:tmpl w:val="FA8A33BA"/>
    <w:lvl w:ilvl="0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K1MDAwNwKyzJR0lIJTi4sz8/NACgzNagHtQTqLLQAAAA=="/>
  </w:docVars>
  <w:rsids>
    <w:rsidRoot w:val="00D674CA"/>
    <w:rsid w:val="0000162A"/>
    <w:rsid w:val="000467D2"/>
    <w:rsid w:val="00057A72"/>
    <w:rsid w:val="00062477"/>
    <w:rsid w:val="001C1410"/>
    <w:rsid w:val="00205F9E"/>
    <w:rsid w:val="00273950"/>
    <w:rsid w:val="00274EBC"/>
    <w:rsid w:val="002809D8"/>
    <w:rsid w:val="002A4516"/>
    <w:rsid w:val="002F333C"/>
    <w:rsid w:val="003A5A2C"/>
    <w:rsid w:val="003B3231"/>
    <w:rsid w:val="003D30B4"/>
    <w:rsid w:val="00416F4A"/>
    <w:rsid w:val="0043705C"/>
    <w:rsid w:val="00452710"/>
    <w:rsid w:val="00455DA6"/>
    <w:rsid w:val="00467672"/>
    <w:rsid w:val="004B2F1B"/>
    <w:rsid w:val="004F0681"/>
    <w:rsid w:val="00572D59"/>
    <w:rsid w:val="005E260B"/>
    <w:rsid w:val="00655FBF"/>
    <w:rsid w:val="00656F33"/>
    <w:rsid w:val="0071079A"/>
    <w:rsid w:val="00713D80"/>
    <w:rsid w:val="00724FE1"/>
    <w:rsid w:val="00732734"/>
    <w:rsid w:val="007353C3"/>
    <w:rsid w:val="00737263"/>
    <w:rsid w:val="0084619B"/>
    <w:rsid w:val="008C0974"/>
    <w:rsid w:val="00903A0B"/>
    <w:rsid w:val="00906432"/>
    <w:rsid w:val="00912F52"/>
    <w:rsid w:val="00971A69"/>
    <w:rsid w:val="00974A80"/>
    <w:rsid w:val="00985777"/>
    <w:rsid w:val="009A46E9"/>
    <w:rsid w:val="009D06EE"/>
    <w:rsid w:val="009F0C20"/>
    <w:rsid w:val="00A46C73"/>
    <w:rsid w:val="00B1483B"/>
    <w:rsid w:val="00B75780"/>
    <w:rsid w:val="00B90A53"/>
    <w:rsid w:val="00B96D61"/>
    <w:rsid w:val="00BC6BAC"/>
    <w:rsid w:val="00C231FB"/>
    <w:rsid w:val="00C40A2D"/>
    <w:rsid w:val="00C83976"/>
    <w:rsid w:val="00C870A4"/>
    <w:rsid w:val="00CF3783"/>
    <w:rsid w:val="00D30DB8"/>
    <w:rsid w:val="00D57B46"/>
    <w:rsid w:val="00D674CA"/>
    <w:rsid w:val="00D676C1"/>
    <w:rsid w:val="00D915CA"/>
    <w:rsid w:val="00E12380"/>
    <w:rsid w:val="00E6150C"/>
    <w:rsid w:val="00EB3A20"/>
    <w:rsid w:val="00F31EC1"/>
    <w:rsid w:val="00F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DFC39"/>
  <w15:chartTrackingRefBased/>
  <w15:docId w15:val="{D6460780-6452-4B3C-80EE-894668C8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A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6BA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6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C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A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FF2DA-4891-6541-90A4-F197B16F5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6</cp:revision>
  <dcterms:created xsi:type="dcterms:W3CDTF">2021-01-31T13:57:00Z</dcterms:created>
  <dcterms:modified xsi:type="dcterms:W3CDTF">2021-05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